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1D717" w14:textId="52A96F41" w:rsidR="00A60E38" w:rsidRPr="00E476B4" w:rsidRDefault="00A60E38" w:rsidP="009F3507">
      <w:pPr>
        <w:rPr>
          <w:b/>
        </w:rPr>
      </w:pPr>
      <w:r w:rsidRPr="00E476B4">
        <w:rPr>
          <w:b/>
        </w:rPr>
        <w:t>Child Health and Maternity National Priority Programme intervention online form</w:t>
      </w:r>
      <w:r w:rsidR="00A64E7A" w:rsidRPr="00E476B4">
        <w:rPr>
          <w:b/>
        </w:rPr>
        <w:t xml:space="preserve"> – for clinicians, commissioners, researchers and groups. </w:t>
      </w:r>
    </w:p>
    <w:p w14:paraId="5ED90B35" w14:textId="272E7DA1" w:rsidR="00A41AE4" w:rsidRPr="00B64EC1" w:rsidRDefault="009F3507" w:rsidP="009F3507">
      <w:pPr>
        <w:pStyle w:val="ListParagraph"/>
        <w:numPr>
          <w:ilvl w:val="0"/>
          <w:numId w:val="1"/>
        </w:numPr>
      </w:pPr>
      <w:r w:rsidRPr="00B64EC1">
        <w:t>Name:</w:t>
      </w:r>
    </w:p>
    <w:p w14:paraId="67C0807F" w14:textId="3D965AA3" w:rsidR="00A60E38" w:rsidRDefault="00A64E7A" w:rsidP="00A60E38">
      <w:pPr>
        <w:pStyle w:val="ListParagraph"/>
      </w:pPr>
      <w:r w:rsidRPr="00A60E38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840D47" wp14:editId="2ABD15B4">
                <wp:simplePos x="0" y="0"/>
                <wp:positionH relativeFrom="column">
                  <wp:posOffset>463550</wp:posOffset>
                </wp:positionH>
                <wp:positionV relativeFrom="paragraph">
                  <wp:posOffset>32385</wp:posOffset>
                </wp:positionV>
                <wp:extent cx="3073400" cy="2286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4CB4EA" id="Rectangle 1" o:spid="_x0000_s1026" style="position:absolute;margin-left:36.5pt;margin-top:2.55pt;width:242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" filled="f" strokecolor="black [3213]" strokeweight="1pt"/>
            </w:pict>
          </mc:Fallback>
        </mc:AlternateContent>
      </w:r>
    </w:p>
    <w:p w14:paraId="18D65F5E" w14:textId="33B62E87" w:rsidR="00A60E38" w:rsidRDefault="00A60E38" w:rsidP="00A60E38">
      <w:pPr>
        <w:pStyle w:val="ListParagraph"/>
      </w:pPr>
    </w:p>
    <w:p w14:paraId="540ECCB4" w14:textId="04C29643" w:rsidR="00A60E38" w:rsidRPr="00B64EC1" w:rsidRDefault="009F3507" w:rsidP="00A60E38">
      <w:pPr>
        <w:pStyle w:val="ListParagraph"/>
        <w:numPr>
          <w:ilvl w:val="0"/>
          <w:numId w:val="1"/>
        </w:numPr>
      </w:pPr>
      <w:r w:rsidRPr="00B64EC1">
        <w:t>Email:</w:t>
      </w:r>
    </w:p>
    <w:p w14:paraId="3DF902F6" w14:textId="6C6FA019" w:rsidR="00A60E38" w:rsidRDefault="00A60E38" w:rsidP="00A60E38">
      <w:pPr>
        <w:pStyle w:val="ListParagrap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8F153D" wp14:editId="621AA998">
                <wp:simplePos x="0" y="0"/>
                <wp:positionH relativeFrom="column">
                  <wp:posOffset>457200</wp:posOffset>
                </wp:positionH>
                <wp:positionV relativeFrom="paragraph">
                  <wp:posOffset>45085</wp:posOffset>
                </wp:positionV>
                <wp:extent cx="3073400" cy="234950"/>
                <wp:effectExtent l="0" t="0" r="1270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0" cy="234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EA3847" id="Rectangle 3" o:spid="_x0000_s1026" style="position:absolute;margin-left:36pt;margin-top:3.55pt;width:242pt;height:1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" filled="f" strokecolor="black [3213]" strokeweight="1pt"/>
            </w:pict>
          </mc:Fallback>
        </mc:AlternateContent>
      </w:r>
    </w:p>
    <w:p w14:paraId="4B956964" w14:textId="12AAA4CC" w:rsidR="00A60E38" w:rsidRDefault="00A60E38" w:rsidP="00A60E38">
      <w:pPr>
        <w:pStyle w:val="ListParagraph"/>
      </w:pPr>
    </w:p>
    <w:p w14:paraId="41F2CB65" w14:textId="21BDB55D" w:rsidR="009F3507" w:rsidRDefault="009F3507" w:rsidP="4605EA98">
      <w:pPr>
        <w:pStyle w:val="ListParagraph"/>
        <w:numPr>
          <w:ilvl w:val="0"/>
          <w:numId w:val="1"/>
        </w:numPr>
        <w:rPr>
          <w:b/>
          <w:bCs/>
        </w:rPr>
      </w:pPr>
      <w:r w:rsidRPr="00B64EC1">
        <w:t>Are you primarily a:</w:t>
      </w:r>
      <w:r>
        <w:br/>
      </w:r>
      <w:sdt>
        <w:sdtPr>
          <w:id w:val="-14904715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>
        <w:t>Service user or interested member of the public</w:t>
      </w:r>
      <w:r>
        <w:br/>
      </w:r>
      <w:sdt>
        <w:sdtPr>
          <w:rPr>
            <w:b/>
            <w:bCs/>
          </w:rPr>
          <w:id w:val="13677150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  <w:b/>
              <w:bCs/>
            </w:rPr>
            <w:t>☐</w:t>
          </w:r>
        </w:sdtContent>
      </w:sdt>
      <w:r w:rsidR="00A60E38">
        <w:rPr>
          <w:b/>
          <w:bCs/>
        </w:rPr>
        <w:t xml:space="preserve"> </w:t>
      </w:r>
      <w:r w:rsidRPr="00A64E7A">
        <w:rPr>
          <w:bCs/>
        </w:rPr>
        <w:t>Clinician, practitioner or service provider</w:t>
      </w:r>
      <w:bookmarkStart w:id="0" w:name="_GoBack"/>
      <w:bookmarkEnd w:id="0"/>
      <w:r w:rsidRPr="00A64E7A">
        <w:br/>
      </w:r>
      <w:sdt>
        <w:sdtPr>
          <w:rPr>
            <w:bCs/>
          </w:rPr>
          <w:id w:val="-17132639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 w:rsidRPr="00A64E7A">
            <w:rPr>
              <w:rFonts w:ascii="MS Gothic" w:eastAsia="MS Gothic" w:hAnsi="MS Gothic" w:hint="eastAsia"/>
              <w:bCs/>
            </w:rPr>
            <w:t>☐</w:t>
          </w:r>
        </w:sdtContent>
      </w:sdt>
      <w:r w:rsidR="00A60E38" w:rsidRPr="00A64E7A">
        <w:rPr>
          <w:bCs/>
        </w:rPr>
        <w:t xml:space="preserve"> </w:t>
      </w:r>
      <w:r w:rsidRPr="00A64E7A">
        <w:rPr>
          <w:bCs/>
        </w:rPr>
        <w:t>Commissioner or policy-maker</w:t>
      </w:r>
      <w:r w:rsidRPr="00A64E7A">
        <w:br/>
      </w:r>
      <w:sdt>
        <w:sdtPr>
          <w:rPr>
            <w:bCs/>
          </w:rPr>
          <w:id w:val="-15409733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 w:rsidRPr="00A64E7A">
            <w:rPr>
              <w:rFonts w:ascii="MS Gothic" w:eastAsia="MS Gothic" w:hAnsi="MS Gothic" w:hint="eastAsia"/>
              <w:bCs/>
            </w:rPr>
            <w:t>☐</w:t>
          </w:r>
        </w:sdtContent>
      </w:sdt>
      <w:r w:rsidR="00A60E38" w:rsidRPr="00A64E7A">
        <w:rPr>
          <w:bCs/>
        </w:rPr>
        <w:t xml:space="preserve"> </w:t>
      </w:r>
      <w:r w:rsidRPr="00A64E7A">
        <w:rPr>
          <w:bCs/>
        </w:rPr>
        <w:t>Researcher</w:t>
      </w:r>
      <w:r w:rsidRPr="00A64E7A">
        <w:br/>
      </w:r>
      <w:sdt>
        <w:sdtPr>
          <w:rPr>
            <w:bCs/>
          </w:rPr>
          <w:id w:val="-5093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 w:rsidRPr="00A64E7A">
            <w:rPr>
              <w:rFonts w:ascii="MS Gothic" w:eastAsia="MS Gothic" w:hAnsi="MS Gothic" w:hint="eastAsia"/>
              <w:bCs/>
            </w:rPr>
            <w:t>☐</w:t>
          </w:r>
        </w:sdtContent>
      </w:sdt>
      <w:r w:rsidR="00A60E38" w:rsidRPr="00A64E7A">
        <w:rPr>
          <w:bCs/>
        </w:rPr>
        <w:t xml:space="preserve"> </w:t>
      </w:r>
      <w:r w:rsidRPr="00A64E7A">
        <w:rPr>
          <w:bCs/>
        </w:rPr>
        <w:t>Group</w:t>
      </w:r>
    </w:p>
    <w:p w14:paraId="05E373B3" w14:textId="77777777" w:rsidR="00A64E7A" w:rsidRDefault="00A64E7A" w:rsidP="00A64E7A">
      <w:pPr>
        <w:pStyle w:val="ListParagraph"/>
        <w:rPr>
          <w:b/>
          <w:bCs/>
        </w:rPr>
      </w:pPr>
    </w:p>
    <w:p w14:paraId="39D86C38" w14:textId="26B67DA8" w:rsidR="009F3507" w:rsidRDefault="009F3507" w:rsidP="009F3507">
      <w:pPr>
        <w:pStyle w:val="ListParagraph"/>
        <w:numPr>
          <w:ilvl w:val="0"/>
          <w:numId w:val="1"/>
        </w:numPr>
      </w:pPr>
      <w:r w:rsidRPr="00B64EC1">
        <w:t xml:space="preserve">Where are you </w:t>
      </w:r>
      <w:r w:rsidR="4B8D9E7C" w:rsidRPr="00B64EC1">
        <w:t>based</w:t>
      </w:r>
      <w:r w:rsidRPr="00B64EC1">
        <w:t>?</w:t>
      </w:r>
      <w:r>
        <w:br/>
      </w:r>
      <w:sdt>
        <w:sdtPr>
          <w:id w:val="13700378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1E1E1315">
        <w:t>East of England</w:t>
      </w:r>
      <w:r>
        <w:br/>
      </w:r>
      <w:sdt>
        <w:sdtPr>
          <w:id w:val="-1712261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66161D21">
        <w:t>East Midlands</w:t>
      </w:r>
      <w:r>
        <w:br/>
      </w:r>
      <w:sdt>
        <w:sdtPr>
          <w:id w:val="-14800765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4B98CD44">
        <w:t>Greater</w:t>
      </w:r>
      <w:r w:rsidR="320AEFF8">
        <w:t xml:space="preserve"> Manchester</w:t>
      </w:r>
      <w:r>
        <w:br/>
      </w:r>
      <w:sdt>
        <w:sdtPr>
          <w:id w:val="13516783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29B9433E">
        <w:t>Kent, Surrey and Sussex</w:t>
      </w:r>
      <w:r>
        <w:br/>
      </w:r>
      <w:sdt>
        <w:sdtPr>
          <w:id w:val="6642934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24F0BA07">
        <w:t>North East and North Cumbria</w:t>
      </w:r>
      <w:r>
        <w:br/>
      </w:r>
      <w:sdt>
        <w:sdtPr>
          <w:id w:val="17066752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6844463F">
        <w:t>North Thames</w:t>
      </w:r>
      <w:r>
        <w:br/>
      </w:r>
      <w:sdt>
        <w:sdtPr>
          <w:id w:val="-7055550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4FE1F2A8">
        <w:t>Northwest London</w:t>
      </w:r>
      <w:r>
        <w:br/>
      </w:r>
      <w:sdt>
        <w:sdtPr>
          <w:id w:val="4616205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1583F337">
        <w:t>North West Coast</w:t>
      </w:r>
      <w:r>
        <w:br/>
      </w:r>
      <w:sdt>
        <w:sdtPr>
          <w:id w:val="13327929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09E875CB">
        <w:t>Oxford and Thames Valley</w:t>
      </w:r>
      <w:r>
        <w:br/>
      </w:r>
      <w:sdt>
        <w:sdtPr>
          <w:id w:val="15921160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798AF622">
        <w:t xml:space="preserve">South London </w:t>
      </w:r>
      <w:r>
        <w:br/>
      </w:r>
      <w:sdt>
        <w:sdtPr>
          <w:id w:val="75559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2395C7AB">
        <w:t>South West Peninsula</w:t>
      </w:r>
      <w:r>
        <w:br/>
      </w:r>
      <w:sdt>
        <w:sdtPr>
          <w:id w:val="15790849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276CFA1B">
        <w:t>Wessex</w:t>
      </w:r>
      <w:r>
        <w:br/>
      </w:r>
      <w:sdt>
        <w:sdtPr>
          <w:id w:val="-19295813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1E39A297">
        <w:t>West</w:t>
      </w:r>
      <w:r>
        <w:br/>
      </w:r>
      <w:sdt>
        <w:sdtPr>
          <w:id w:val="-302543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proofErr w:type="spellStart"/>
      <w:r w:rsidR="5F517013">
        <w:t>West</w:t>
      </w:r>
      <w:proofErr w:type="spellEnd"/>
      <w:r w:rsidR="5F517013">
        <w:t xml:space="preserve"> Midlands</w:t>
      </w:r>
      <w:r>
        <w:br/>
      </w:r>
      <w:sdt>
        <w:sdtPr>
          <w:id w:val="-14560252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0E38">
            <w:rPr>
              <w:rFonts w:ascii="MS Gothic" w:eastAsia="MS Gothic" w:hAnsi="MS Gothic" w:hint="eastAsia"/>
            </w:rPr>
            <w:t>☐</w:t>
          </w:r>
        </w:sdtContent>
      </w:sdt>
      <w:r w:rsidR="00A60E38">
        <w:t xml:space="preserve"> </w:t>
      </w:r>
      <w:r w:rsidR="79202E5B">
        <w:t>Yorkshire</w:t>
      </w:r>
      <w:r w:rsidR="70472767">
        <w:t xml:space="preserve"> and Humber</w:t>
      </w:r>
      <w:r w:rsidR="00A60E38">
        <w:br/>
      </w:r>
    </w:p>
    <w:p w14:paraId="1CDD0BAF" w14:textId="2D60F36F" w:rsidR="67C4949C" w:rsidRPr="00B64EC1" w:rsidRDefault="00A60E38" w:rsidP="4605EA98">
      <w:pPr>
        <w:pStyle w:val="ListParagraph"/>
        <w:numPr>
          <w:ilvl w:val="0"/>
          <w:numId w:val="1"/>
        </w:num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B230E1" wp14:editId="3CDFD40E">
                <wp:simplePos x="0" y="0"/>
                <wp:positionH relativeFrom="column">
                  <wp:posOffset>463550</wp:posOffset>
                </wp:positionH>
                <wp:positionV relativeFrom="paragraph">
                  <wp:posOffset>224790</wp:posOffset>
                </wp:positionV>
                <wp:extent cx="4343400" cy="2286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785EAD" id="Rectangle 4" o:spid="_x0000_s1026" style="position:absolute;margin-left:36.5pt;margin-top:17.7pt;width:342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" filled="f" strokecolor="black [3213]" strokeweight="1pt"/>
            </w:pict>
          </mc:Fallback>
        </mc:AlternateContent>
      </w:r>
      <w:r w:rsidR="67C4949C" w:rsidRPr="00B64EC1">
        <w:t>What</w:t>
      </w:r>
      <w:r w:rsidR="21EC0A31" w:rsidRPr="00B64EC1">
        <w:t xml:space="preserve"> </w:t>
      </w:r>
      <w:r w:rsidR="009F3507" w:rsidRPr="00B64EC1">
        <w:t>area of child or maternal health are you hoping to see prioritised</w:t>
      </w:r>
      <w:r w:rsidR="7456C3FE" w:rsidRPr="00B64EC1">
        <w:t>?</w:t>
      </w:r>
      <w:r w:rsidRPr="00B64EC1">
        <w:br/>
      </w:r>
      <w:r w:rsidRPr="00B64EC1">
        <w:br/>
      </w:r>
    </w:p>
    <w:p w14:paraId="4ADBF8B7" w14:textId="67093794" w:rsidR="009F3507" w:rsidRDefault="009F3507" w:rsidP="009F3507">
      <w:pPr>
        <w:pStyle w:val="ListParagraph"/>
        <w:numPr>
          <w:ilvl w:val="0"/>
          <w:numId w:val="1"/>
        </w:numPr>
      </w:pPr>
      <w:r>
        <w:t xml:space="preserve">What </w:t>
      </w:r>
      <w:r w:rsidR="45270818">
        <w:t>C</w:t>
      </w:r>
      <w:r>
        <w:t xml:space="preserve">hild </w:t>
      </w:r>
      <w:r w:rsidR="3CC8B79A">
        <w:t>H</w:t>
      </w:r>
      <w:r>
        <w:t xml:space="preserve">ealth or </w:t>
      </w:r>
      <w:r w:rsidR="498072C0">
        <w:t>M</w:t>
      </w:r>
      <w:r>
        <w:t>aternity intervention/service are you suggesting for wider implementation?</w:t>
      </w:r>
    </w:p>
    <w:p w14:paraId="3009BE32" w14:textId="74A8C95E" w:rsidR="00A60E38" w:rsidRDefault="00A60E38" w:rsidP="00A60E38">
      <w:pPr>
        <w:pStyle w:val="ListParagrap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60703A" wp14:editId="072A370D">
                <wp:simplePos x="0" y="0"/>
                <wp:positionH relativeFrom="column">
                  <wp:posOffset>457200</wp:posOffset>
                </wp:positionH>
                <wp:positionV relativeFrom="paragraph">
                  <wp:posOffset>15875</wp:posOffset>
                </wp:positionV>
                <wp:extent cx="4343400" cy="2286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4E1D1F" id="Rectangle 5" o:spid="_x0000_s1026" style="position:absolute;margin-left:36pt;margin-top:1.25pt;width:342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" filled="f" strokecolor="black [3213]" strokeweight="1pt"/>
            </w:pict>
          </mc:Fallback>
        </mc:AlternateContent>
      </w:r>
      <w:r>
        <w:br/>
      </w:r>
    </w:p>
    <w:p w14:paraId="0B28AA99" w14:textId="036AEA1E" w:rsidR="51F434E0" w:rsidRDefault="00A60E38" w:rsidP="4605EA98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DC714C" wp14:editId="25175B28">
                <wp:simplePos x="0" y="0"/>
                <wp:positionH relativeFrom="column">
                  <wp:posOffset>457200</wp:posOffset>
                </wp:positionH>
                <wp:positionV relativeFrom="paragraph">
                  <wp:posOffset>219710</wp:posOffset>
                </wp:positionV>
                <wp:extent cx="4343400" cy="2286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66279" id="Rectangle 6" o:spid="_x0000_s1026" style="position:absolute;margin-left:36pt;margin-top:17.3pt;width:342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" filled="f" strokecolor="black [3213]" strokeweight="1pt"/>
            </w:pict>
          </mc:Fallback>
        </mc:AlternateContent>
      </w:r>
      <w:r w:rsidR="51F434E0">
        <w:t>What is the intervention/service trying to improve and for whom?</w:t>
      </w:r>
      <w:r>
        <w:br/>
      </w:r>
      <w:r>
        <w:br/>
      </w:r>
    </w:p>
    <w:p w14:paraId="6DC3980E" w14:textId="782C9645" w:rsidR="009F3507" w:rsidRDefault="009F3507" w:rsidP="009F3507">
      <w:pPr>
        <w:pStyle w:val="ListParagraph"/>
        <w:numPr>
          <w:ilvl w:val="0"/>
          <w:numId w:val="1"/>
        </w:numPr>
      </w:pPr>
      <w:r>
        <w:t xml:space="preserve">Do you know whether there is any evidence that the intervention/service works? </w:t>
      </w:r>
      <w:r w:rsidR="00A64E7A">
        <w:br/>
      </w:r>
      <w:sdt>
        <w:sdtPr>
          <w:id w:val="-453041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Yes</w:t>
      </w:r>
      <w:r w:rsidR="00A64E7A">
        <w:br/>
      </w:r>
      <w:sdt>
        <w:sdtPr>
          <w:id w:val="-612362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No</w:t>
      </w:r>
      <w:r w:rsidR="00A64E7A">
        <w:br/>
      </w:r>
      <w:sdt>
        <w:sdtPr>
          <w:id w:val="18782730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Not sure</w:t>
      </w:r>
      <w:r w:rsidR="00A64E7A">
        <w:br/>
      </w:r>
    </w:p>
    <w:p w14:paraId="1501A219" w14:textId="3F73A95D" w:rsidR="009F3507" w:rsidRDefault="00A64E7A" w:rsidP="009F3507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C7A717" wp14:editId="6FDAFEF3">
                <wp:simplePos x="0" y="0"/>
                <wp:positionH relativeFrom="column">
                  <wp:posOffset>457200</wp:posOffset>
                </wp:positionH>
                <wp:positionV relativeFrom="paragraph">
                  <wp:posOffset>228600</wp:posOffset>
                </wp:positionV>
                <wp:extent cx="4343400" cy="2286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0F7E0" id="Rectangle 7" o:spid="_x0000_s1026" style="position:absolute;margin-left:36pt;margin-top:18pt;width:342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" filled="f" strokecolor="black [3213]" strokeweight="1pt"/>
            </w:pict>
          </mc:Fallback>
        </mc:AlternateContent>
      </w:r>
      <w:r w:rsidR="009F3507">
        <w:t xml:space="preserve">If </w:t>
      </w:r>
      <w:r w:rsidR="0A3283AE">
        <w:t>YES</w:t>
      </w:r>
      <w:r w:rsidR="009F3507">
        <w:t>, please give details (</w:t>
      </w:r>
      <w:proofErr w:type="spellStart"/>
      <w:r w:rsidR="009F3507">
        <w:t>ie</w:t>
      </w:r>
      <w:proofErr w:type="spellEnd"/>
      <w:r w:rsidR="009F3507">
        <w:t xml:space="preserve"> reference, publication, report)</w:t>
      </w:r>
      <w:r>
        <w:br/>
      </w:r>
      <w:r>
        <w:br/>
      </w:r>
    </w:p>
    <w:p w14:paraId="7C9D7AE2" w14:textId="77777777" w:rsidR="00A64E7A" w:rsidRDefault="009F3507" w:rsidP="009F3507">
      <w:pPr>
        <w:pStyle w:val="ListParagraph"/>
        <w:numPr>
          <w:ilvl w:val="0"/>
          <w:numId w:val="1"/>
        </w:numPr>
      </w:pPr>
      <w:r>
        <w:t xml:space="preserve">Do you know if there are any known side-effects or safety issues to think about with this intervention/service? </w:t>
      </w:r>
      <w:r>
        <w:br/>
      </w:r>
      <w:sdt>
        <w:sdtPr>
          <w:id w:val="-2975262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Yes</w:t>
      </w:r>
    </w:p>
    <w:p w14:paraId="4E3DE56D" w14:textId="77777777" w:rsidR="00A64E7A" w:rsidRDefault="00B64EC1" w:rsidP="00A64E7A">
      <w:pPr>
        <w:pStyle w:val="ListParagraph"/>
      </w:pPr>
      <w:sdt>
        <w:sdtPr>
          <w:id w:val="-12662154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No</w:t>
      </w:r>
    </w:p>
    <w:p w14:paraId="58D8153F" w14:textId="71815B16" w:rsidR="009F3507" w:rsidRDefault="00B64EC1" w:rsidP="00A64E7A">
      <w:pPr>
        <w:pStyle w:val="ListParagraph"/>
      </w:pPr>
      <w:sdt>
        <w:sdtPr>
          <w:id w:val="1561514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 w:rsidR="009F3507">
        <w:t>Not sure</w:t>
      </w:r>
      <w:r w:rsidR="00A64E7A">
        <w:br/>
      </w:r>
    </w:p>
    <w:p w14:paraId="3264CFDD" w14:textId="24A52791" w:rsidR="009F3507" w:rsidRDefault="009F3507" w:rsidP="009F3507">
      <w:pPr>
        <w:pStyle w:val="ListParagraph"/>
        <w:numPr>
          <w:ilvl w:val="0"/>
          <w:numId w:val="1"/>
        </w:numPr>
      </w:pPr>
      <w:r>
        <w:t xml:space="preserve">If </w:t>
      </w:r>
      <w:r w:rsidR="6CCA568B">
        <w:t>YES</w:t>
      </w:r>
      <w:r>
        <w:t xml:space="preserve">, please give details. </w:t>
      </w:r>
    </w:p>
    <w:p w14:paraId="5687B830" w14:textId="79CA7A92" w:rsidR="00A64E7A" w:rsidRDefault="00A64E7A" w:rsidP="00A64E7A">
      <w:pPr>
        <w:pStyle w:val="ListParagrap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3480C0" wp14:editId="6D9116F7">
                <wp:simplePos x="0" y="0"/>
                <wp:positionH relativeFrom="column">
                  <wp:posOffset>457200</wp:posOffset>
                </wp:positionH>
                <wp:positionV relativeFrom="paragraph">
                  <wp:posOffset>36830</wp:posOffset>
                </wp:positionV>
                <wp:extent cx="4343400" cy="2286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9D08C" id="Rectangle 9" o:spid="_x0000_s1026" style="position:absolute;margin-left:36pt;margin-top:2.9pt;width:342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" filled="f" strokecolor="black [3213]" strokeweight="1pt"/>
            </w:pict>
          </mc:Fallback>
        </mc:AlternateContent>
      </w:r>
      <w:r>
        <w:br/>
      </w:r>
    </w:p>
    <w:p w14:paraId="4F114C42" w14:textId="2A6FC9C4" w:rsidR="009F3507" w:rsidRDefault="009F3507" w:rsidP="00A64E7A">
      <w:pPr>
        <w:pStyle w:val="ListParagraph"/>
        <w:numPr>
          <w:ilvl w:val="0"/>
          <w:numId w:val="1"/>
        </w:numPr>
      </w:pPr>
      <w:r>
        <w:t xml:space="preserve">Do you know where this intervention/service has been delivered to date? </w:t>
      </w:r>
      <w:r>
        <w:br/>
      </w:r>
      <w:sdt>
        <w:sdtPr>
          <w:id w:val="-1229069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Yes</w:t>
      </w:r>
      <w:r w:rsidR="00A64E7A">
        <w:br/>
      </w:r>
      <w:sdt>
        <w:sdtPr>
          <w:id w:val="1388996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No</w:t>
      </w:r>
      <w:r w:rsidR="00A64E7A">
        <w:br/>
      </w:r>
      <w:sdt>
        <w:sdtPr>
          <w:id w:val="5272998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Not sure</w:t>
      </w:r>
    </w:p>
    <w:p w14:paraId="1D9C20D3" w14:textId="77777777" w:rsidR="00A64E7A" w:rsidRDefault="00A64E7A" w:rsidP="00A64E7A">
      <w:pPr>
        <w:pStyle w:val="ListParagraph"/>
      </w:pPr>
    </w:p>
    <w:p w14:paraId="0399FE55" w14:textId="2E9FF97D" w:rsidR="00A64E7A" w:rsidRDefault="00A64E7A" w:rsidP="00A64E7A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17F622" wp14:editId="41ECA5C3">
                <wp:simplePos x="0" y="0"/>
                <wp:positionH relativeFrom="column">
                  <wp:posOffset>457200</wp:posOffset>
                </wp:positionH>
                <wp:positionV relativeFrom="paragraph">
                  <wp:posOffset>231775</wp:posOffset>
                </wp:positionV>
                <wp:extent cx="4343400" cy="2286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DDDCF4" id="Rectangle 10" o:spid="_x0000_s1026" style="position:absolute;margin-left:36pt;margin-top:18.25pt;width:342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" filled="f" strokecolor="black [3213]" strokeweight="1pt"/>
            </w:pict>
          </mc:Fallback>
        </mc:AlternateContent>
      </w:r>
      <w:r w:rsidR="009F3507">
        <w:t xml:space="preserve">If </w:t>
      </w:r>
      <w:r w:rsidR="04501F6C">
        <w:t>YES</w:t>
      </w:r>
      <w:r w:rsidR="009F3507">
        <w:t>, please give details.</w:t>
      </w:r>
      <w:r>
        <w:br/>
      </w:r>
      <w:r>
        <w:br/>
      </w:r>
    </w:p>
    <w:p w14:paraId="075440D8" w14:textId="0C3204A0" w:rsidR="009F3507" w:rsidRDefault="00FC3B31" w:rsidP="00A64E7A">
      <w:pPr>
        <w:pStyle w:val="ListParagraph"/>
        <w:numPr>
          <w:ilvl w:val="0"/>
          <w:numId w:val="1"/>
        </w:numPr>
      </w:pPr>
      <w:r>
        <w:t xml:space="preserve">Do </w:t>
      </w:r>
      <w:r w:rsidR="009F3507">
        <w:t xml:space="preserve">you know people in other regions who want to deliver or commission this intervention/service? </w:t>
      </w:r>
      <w:r>
        <w:br/>
      </w:r>
      <w:sdt>
        <w:sdtPr>
          <w:id w:val="-12360045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 w:rsidR="009F3507">
        <w:t>Yes</w:t>
      </w:r>
      <w:r w:rsidR="00A64E7A">
        <w:br/>
      </w:r>
      <w:sdt>
        <w:sdtPr>
          <w:id w:val="-647281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No</w:t>
      </w:r>
      <w:r w:rsidR="00A64E7A">
        <w:br/>
      </w:r>
      <w:sdt>
        <w:sdtPr>
          <w:id w:val="1154032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 w:rsidR="009F3507">
        <w:t>Not sure</w:t>
      </w:r>
      <w:r w:rsidR="00A64E7A">
        <w:br/>
      </w:r>
    </w:p>
    <w:p w14:paraId="7374CC36" w14:textId="5A06D821" w:rsidR="009F3507" w:rsidRDefault="00A64E7A" w:rsidP="009F3507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0128D0" wp14:editId="1E49DD1C">
                <wp:simplePos x="0" y="0"/>
                <wp:positionH relativeFrom="column">
                  <wp:posOffset>463550</wp:posOffset>
                </wp:positionH>
                <wp:positionV relativeFrom="paragraph">
                  <wp:posOffset>210820</wp:posOffset>
                </wp:positionV>
                <wp:extent cx="4343400" cy="2286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7D19B6" id="Rectangle 11" o:spid="_x0000_s1026" style="position:absolute;margin-left:36.5pt;margin-top:16.6pt;width:342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" filled="f" strokecolor="black [3213]" strokeweight="1pt"/>
            </w:pict>
          </mc:Fallback>
        </mc:AlternateContent>
      </w:r>
      <w:r w:rsidR="009F3507">
        <w:t xml:space="preserve">If </w:t>
      </w:r>
      <w:r w:rsidR="42309BCB">
        <w:t>YES</w:t>
      </w:r>
      <w:r w:rsidR="009F3507">
        <w:t>, who and in which areas?</w:t>
      </w:r>
      <w:r>
        <w:br/>
      </w:r>
      <w:r>
        <w:br/>
      </w:r>
    </w:p>
    <w:p w14:paraId="4F693BF7" w14:textId="36E22D5F" w:rsidR="009F3507" w:rsidRDefault="009F3507" w:rsidP="009F3507">
      <w:pPr>
        <w:pStyle w:val="ListParagraph"/>
        <w:numPr>
          <w:ilvl w:val="0"/>
          <w:numId w:val="1"/>
        </w:numPr>
      </w:pPr>
      <w:r>
        <w:t>Do you know people or groups using the intervention/s</w:t>
      </w:r>
      <w:r w:rsidR="00A64E7A">
        <w:t>ervice it is intended to serve?</w:t>
      </w:r>
      <w:r w:rsidR="00A64E7A">
        <w:br/>
      </w:r>
      <w:sdt>
        <w:sdtPr>
          <w:id w:val="11796223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Yes</w:t>
      </w:r>
      <w:r w:rsidR="00A64E7A">
        <w:br/>
      </w:r>
      <w:sdt>
        <w:sdtPr>
          <w:id w:val="539772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No</w:t>
      </w:r>
      <w:r w:rsidR="00A64E7A">
        <w:br/>
      </w:r>
      <w:sdt>
        <w:sdtPr>
          <w:id w:val="1174544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Not sure</w:t>
      </w:r>
      <w:r w:rsidR="00A64E7A">
        <w:br/>
      </w:r>
    </w:p>
    <w:p w14:paraId="3BBBDB67" w14:textId="03315051" w:rsidR="009F3507" w:rsidRDefault="00A64E7A" w:rsidP="009F3507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504E8E" wp14:editId="707F5284">
                <wp:simplePos x="0" y="0"/>
                <wp:positionH relativeFrom="column">
                  <wp:posOffset>457200</wp:posOffset>
                </wp:positionH>
                <wp:positionV relativeFrom="paragraph">
                  <wp:posOffset>189865</wp:posOffset>
                </wp:positionV>
                <wp:extent cx="4343400" cy="2286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2EFF4A" id="Rectangle 12" o:spid="_x0000_s1026" style="position:absolute;margin-left:36pt;margin-top:14.95pt;width:342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" filled="f" strokecolor="black [3213]" strokeweight="1pt"/>
            </w:pict>
          </mc:Fallback>
        </mc:AlternateContent>
      </w:r>
      <w:r w:rsidR="009F3507">
        <w:t xml:space="preserve">If </w:t>
      </w:r>
      <w:r w:rsidR="7F842F6C">
        <w:t>YES</w:t>
      </w:r>
      <w:r w:rsidR="009F3507">
        <w:t>, how have you engaged with them?</w:t>
      </w:r>
      <w:r>
        <w:br/>
      </w:r>
      <w:r>
        <w:br/>
      </w:r>
    </w:p>
    <w:p w14:paraId="08D683B1" w14:textId="7775E35E" w:rsidR="009F3507" w:rsidRDefault="009F3507" w:rsidP="009F3507">
      <w:pPr>
        <w:pStyle w:val="ListParagraph"/>
        <w:numPr>
          <w:ilvl w:val="0"/>
          <w:numId w:val="1"/>
        </w:numPr>
      </w:pPr>
      <w:r>
        <w:t>Do you know if there is any funding or potential funding to deliver this intervention/service?</w:t>
      </w:r>
      <w:r w:rsidR="00A64E7A">
        <w:br/>
      </w:r>
      <w:sdt>
        <w:sdtPr>
          <w:id w:val="-18975760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Yes</w:t>
      </w:r>
      <w:r w:rsidR="00A64E7A">
        <w:br/>
      </w:r>
      <w:sdt>
        <w:sdtPr>
          <w:id w:val="-100031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No</w:t>
      </w:r>
      <w:r w:rsidR="00A64E7A">
        <w:br/>
      </w:r>
      <w:sdt>
        <w:sdtPr>
          <w:id w:val="-12895081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4E7A">
            <w:rPr>
              <w:rFonts w:ascii="MS Gothic" w:eastAsia="MS Gothic" w:hAnsi="MS Gothic" w:hint="eastAsia"/>
            </w:rPr>
            <w:t>☐</w:t>
          </w:r>
        </w:sdtContent>
      </w:sdt>
      <w:r w:rsidR="00A64E7A">
        <w:t xml:space="preserve"> </w:t>
      </w:r>
      <w:r>
        <w:t>Not sure</w:t>
      </w:r>
      <w:r w:rsidR="00A64E7A">
        <w:br/>
      </w:r>
    </w:p>
    <w:p w14:paraId="79D8F676" w14:textId="15E2E508" w:rsidR="009F3507" w:rsidRDefault="00E476B4" w:rsidP="009F3507">
      <w:pPr>
        <w:pStyle w:val="ListParagraph"/>
        <w:numPr>
          <w:ilvl w:val="0"/>
          <w:numId w:val="1"/>
        </w:num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408F40" wp14:editId="0EE04DC6">
                <wp:simplePos x="0" y="0"/>
                <wp:positionH relativeFrom="column">
                  <wp:posOffset>463550</wp:posOffset>
                </wp:positionH>
                <wp:positionV relativeFrom="paragraph">
                  <wp:posOffset>226060</wp:posOffset>
                </wp:positionV>
                <wp:extent cx="4343400" cy="2286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A9E3CF" id="Rectangle 13" o:spid="_x0000_s1026" style="position:absolute;margin-left:36.5pt;margin-top:17.8pt;width:342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" filled="f" strokecolor="black [3213]" strokeweight="1pt"/>
            </w:pict>
          </mc:Fallback>
        </mc:AlternateContent>
      </w:r>
      <w:r w:rsidR="009F3507">
        <w:t xml:space="preserve">If </w:t>
      </w:r>
      <w:r w:rsidR="6FEB8CAA">
        <w:t>YES</w:t>
      </w:r>
      <w:r w:rsidR="009F3507">
        <w:t>, please give details.</w:t>
      </w:r>
      <w:r w:rsidR="00A64E7A" w:rsidRPr="00A64E7A">
        <w:rPr>
          <w:noProof/>
          <w:lang w:eastAsia="en-GB"/>
        </w:rPr>
        <w:t xml:space="preserve"> </w:t>
      </w:r>
    </w:p>
    <w:sectPr w:rsidR="009F3507" w:rsidSect="00A64E7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720D1B"/>
    <w:multiLevelType w:val="hybridMultilevel"/>
    <w:tmpl w:val="83EC5F28"/>
    <w:lvl w:ilvl="0" w:tplc="0FAA40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507"/>
    <w:rsid w:val="00261A3B"/>
    <w:rsid w:val="008B4233"/>
    <w:rsid w:val="009F3507"/>
    <w:rsid w:val="00A41AE4"/>
    <w:rsid w:val="00A60E38"/>
    <w:rsid w:val="00A64E7A"/>
    <w:rsid w:val="00B64EC1"/>
    <w:rsid w:val="00E476B4"/>
    <w:rsid w:val="00FC3B31"/>
    <w:rsid w:val="04501F6C"/>
    <w:rsid w:val="09E875CB"/>
    <w:rsid w:val="0A3283AE"/>
    <w:rsid w:val="11A6F229"/>
    <w:rsid w:val="1583F337"/>
    <w:rsid w:val="19D57E24"/>
    <w:rsid w:val="1E1E1315"/>
    <w:rsid w:val="1E39A297"/>
    <w:rsid w:val="20159717"/>
    <w:rsid w:val="21B70332"/>
    <w:rsid w:val="21EC0A31"/>
    <w:rsid w:val="2395C7AB"/>
    <w:rsid w:val="2474692D"/>
    <w:rsid w:val="24F0BA07"/>
    <w:rsid w:val="276CFA1B"/>
    <w:rsid w:val="29B9433E"/>
    <w:rsid w:val="2B6E49F2"/>
    <w:rsid w:val="2E76C223"/>
    <w:rsid w:val="320AEFF8"/>
    <w:rsid w:val="3793A33A"/>
    <w:rsid w:val="3854BA80"/>
    <w:rsid w:val="3CC8B79A"/>
    <w:rsid w:val="3F80A8E0"/>
    <w:rsid w:val="41327975"/>
    <w:rsid w:val="42309BCB"/>
    <w:rsid w:val="42DDCCD5"/>
    <w:rsid w:val="45270818"/>
    <w:rsid w:val="4605EA98"/>
    <w:rsid w:val="498072C0"/>
    <w:rsid w:val="49BE5DBD"/>
    <w:rsid w:val="4B8D9E7C"/>
    <w:rsid w:val="4B98CD44"/>
    <w:rsid w:val="4FE1F2A8"/>
    <w:rsid w:val="5077F66E"/>
    <w:rsid w:val="51F434E0"/>
    <w:rsid w:val="57F518F1"/>
    <w:rsid w:val="5BC65D29"/>
    <w:rsid w:val="5F517013"/>
    <w:rsid w:val="5F68ED97"/>
    <w:rsid w:val="5FED1FB9"/>
    <w:rsid w:val="617B4DFD"/>
    <w:rsid w:val="66161D21"/>
    <w:rsid w:val="67C4949C"/>
    <w:rsid w:val="6844463F"/>
    <w:rsid w:val="689EF7C5"/>
    <w:rsid w:val="6CCA568B"/>
    <w:rsid w:val="6D83FBCC"/>
    <w:rsid w:val="6FEB8CAA"/>
    <w:rsid w:val="70472767"/>
    <w:rsid w:val="70BB9C8E"/>
    <w:rsid w:val="7456C3FE"/>
    <w:rsid w:val="76FBB581"/>
    <w:rsid w:val="79202E5B"/>
    <w:rsid w:val="798AF622"/>
    <w:rsid w:val="7F84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987E0"/>
  <w15:chartTrackingRefBased/>
  <w15:docId w15:val="{F3B2C978-AD31-439E-94BB-44503ACB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5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E6243A49E684A89C8AC692AE10202" ma:contentTypeVersion="11" ma:contentTypeDescription="Create a new document." ma:contentTypeScope="" ma:versionID="f74f1dd59d923a7f360bd2af37cdb758">
  <xsd:schema xmlns:xsd="http://www.w3.org/2001/XMLSchema" xmlns:xs="http://www.w3.org/2001/XMLSchema" xmlns:p="http://schemas.microsoft.com/office/2006/metadata/properties" xmlns:ns2="2277735c-8f23-481f-917c-7666f5495439" xmlns:ns3="81d8180b-71f6-4d8a-b2d4-8f497123fc00" targetNamespace="http://schemas.microsoft.com/office/2006/metadata/properties" ma:root="true" ma:fieldsID="94bc42ff9297a8fa96a2d0a5e707f2da" ns2:_="" ns3:_="">
    <xsd:import namespace="2277735c-8f23-481f-917c-7666f5495439"/>
    <xsd:import namespace="81d8180b-71f6-4d8a-b2d4-8f497123fc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735c-8f23-481f-917c-7666f5495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8180b-71f6-4d8a-b2d4-8f497123fc0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2BF5E-423D-41FB-83D1-498E756571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7735c-8f23-481f-917c-7666f5495439"/>
    <ds:schemaRef ds:uri="81d8180b-71f6-4d8a-b2d4-8f497123fc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2CC4F2-671D-4C60-AE75-75ECD9B181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23F37C-8498-4A0F-B4AD-401A5A39AF4F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277735c-8f23-481f-917c-7666f5495439"/>
    <ds:schemaRef ds:uri="http://purl.org/dc/elements/1.1/"/>
    <ds:schemaRef ds:uri="http://schemas.microsoft.com/office/2006/metadata/properties"/>
    <ds:schemaRef ds:uri="81d8180b-71f6-4d8a-b2d4-8f497123fc00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85A1135A-8B7B-465A-8E8D-C1EA181E7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be, Amy</dc:creator>
  <cp:keywords/>
  <dc:description/>
  <cp:lastModifiedBy>Coombe, Amy</cp:lastModifiedBy>
  <cp:revision>3</cp:revision>
  <dcterms:created xsi:type="dcterms:W3CDTF">2021-08-09T13:05:00Z</dcterms:created>
  <dcterms:modified xsi:type="dcterms:W3CDTF">2021-08-0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E6243A49E684A89C8AC692AE10202</vt:lpwstr>
  </property>
</Properties>
</file>